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2: </w:t>
      </w:r>
      <w:r>
        <w:rPr/>
        <w:t>Kruskal-Wallis and Wilcoxon rank-sum test results for differences in locomotor indices.</w:t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71930</wp:posOffset>
                </wp:positionV>
                <wp:extent cx="4800600" cy="6854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6854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00"/>
                              <w:gridCol w:w="1440"/>
                              <w:gridCol w:w="1440"/>
                              <w:gridCol w:w="288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20"/>
                                      <w:szCs w:val="20"/>
                                    </w:rPr>
                                    <w:t>Kruskal-Wallis test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-significant comparisons in the Wilcoxon rank-sum test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i Squa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ingle indic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57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antigrade vs. arbore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4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7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antigrade vs. hopp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Phal. index 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3.39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3.3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5.1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16.28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0.87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PSR 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1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R 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84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R 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4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pping vs. arbore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R 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30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38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9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6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antigrade vs. hopp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9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78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Between-digit relationship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ngth II/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9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ngth III/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0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ngth III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ngth IV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84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plantigrade vs. arb., hopping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I/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6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II/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78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II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6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l. index IV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I/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46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V/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2.19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II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7.4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24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MSR IV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4.6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 xml:space="preserve">PSR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/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R III/I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29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R III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8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R IV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7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I/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V/II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2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II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33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6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R IV/V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.8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***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539.7pt;mso-wrap-distance-left:7.05pt;mso-wrap-distance-right:7.05pt;mso-wrap-distance-top:0pt;mso-wrap-distance-bottom:0pt;margin-top:115.9pt;mso-position-vertical-relative:page;margin-left:3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00"/>
                        <w:gridCol w:w="1440"/>
                        <w:gridCol w:w="1440"/>
                        <w:gridCol w:w="288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80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20"/>
                                <w:szCs w:val="20"/>
                              </w:rPr>
                              <w:t>Kruskal-Wallis test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-significant comparisons in the Wilcoxon rank-sum test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i Squa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ingle indic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57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ntigrade vs. arbore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45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7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ntigrade vs. hoppin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Phal. index 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3.39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3.35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5.16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16.28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0.87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PSR 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R 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84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R 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4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pping vs. arbore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R 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30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38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9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60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ntigrade vs. hoppin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99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78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Between-digit relationships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ngth II/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9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ngth III/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0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ngth III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9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ngth IV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84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plantigrade vs. arb., hopping 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I/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6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II/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78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II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66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l. index IV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I/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46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V/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2.19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II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7.4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24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MSR IV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4.65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 xml:space="preserve">PS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/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R III/I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29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R III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81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R IV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7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I/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V/III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0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2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II/V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33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6**</w:t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0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R IV/V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.8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***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/>
      </w:pPr>
      <w:r>
        <w:rPr/>
        <w:t xml:space="preserve">Abbreviations: ISR, Intermediate phalanx slenderness index; MSR, Metatarsal slenderness index; Phal. index, Phalangeal index; PSR, Proximal phalanx slenderness index. </w:t>
      </w:r>
      <w:r>
        <w:rPr>
          <w:vertAlign w:val="superscript"/>
        </w:rPr>
        <w:t>1</w:t>
      </w:r>
      <w:r>
        <w:rPr/>
        <w:t xml:space="preserve"> only comparisons for which the Kruskal-Wallis test was significant were examined with the Wilcoxon rank-sum tes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otype Corsiva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oughts">
    <w:name w:val="Thoughts"/>
    <w:basedOn w:val="Heading1"/>
    <w:next w:val="Heading1"/>
    <w:qFormat/>
    <w:pPr>
      <w:numPr>
        <w:ilvl w:val="0"/>
        <w:numId w:val="0"/>
      </w:numPr>
      <w:outlineLvl w:val="9"/>
    </w:pPr>
    <w:rPr>
      <w:rFonts w:ascii="Monotype Corsiva" w:hAnsi="Monotype Corsiva" w:cs="Monotype Corsiva"/>
      <w:b w:val="false"/>
      <w:sz w:val="44"/>
      <w:u w:val="singl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4:00:00Z</dcterms:created>
  <dc:creator>Weisbecker</dc:creator>
  <dc:description/>
  <cp:keywords/>
  <dc:language>en-US</dc:language>
  <cp:lastModifiedBy>Preferred Customer</cp:lastModifiedBy>
  <dcterms:modified xsi:type="dcterms:W3CDTF">2008-05-16T14:00:00Z</dcterms:modified>
  <cp:revision>2</cp:revision>
  <dc:subject/>
  <dc:title>Appendix C: Kruskal-Wallis and Wilcoxon rank-sum test results for differences in locomotor indices</dc:title>
</cp:coreProperties>
</file>